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B24357" w14:textId="579E6478" w:rsidR="00F778C4" w:rsidRDefault="00F778C4" w:rsidP="00F778C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Modified Caprini risk assessement model</w:t>
      </w:r>
    </w:p>
    <w:tbl>
      <w:tblPr>
        <w:tblW w:w="7100" w:type="dxa"/>
        <w:tblLook w:val="04A0" w:firstRow="1" w:lastRow="0" w:firstColumn="1" w:lastColumn="0" w:noHBand="0" w:noVBand="1"/>
      </w:tblPr>
      <w:tblGrid>
        <w:gridCol w:w="5500"/>
        <w:gridCol w:w="1600"/>
      </w:tblGrid>
      <w:tr w:rsidR="00F778C4" w:rsidRPr="008354D1" w14:paraId="2D768313" w14:textId="77777777" w:rsidTr="00D0736B">
        <w:trPr>
          <w:trHeight w:val="290"/>
        </w:trPr>
        <w:tc>
          <w:tcPr>
            <w:tcW w:w="5500" w:type="dxa"/>
            <w:tcBorders>
              <w:top w:val="single" w:sz="12" w:space="0" w:color="auto"/>
              <w:left w:val="single" w:sz="4" w:space="0" w:color="9BC2E6"/>
              <w:bottom w:val="single" w:sz="12" w:space="0" w:color="auto"/>
              <w:right w:val="nil"/>
            </w:tcBorders>
            <w:shd w:val="clear" w:color="auto" w:fill="5B9BD5"/>
            <w:noWrap/>
            <w:vAlign w:val="bottom"/>
            <w:hideMark/>
          </w:tcPr>
          <w:p w14:paraId="49CE44EF" w14:textId="77777777" w:rsidR="00F778C4" w:rsidRPr="008354D1" w:rsidRDefault="00F778C4" w:rsidP="00D0736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54D1">
              <w:rPr>
                <w:rFonts w:ascii="Times New Roman" w:hAnsi="Times New Roman" w:cs="Times New Roman" w:hint="eastAsia"/>
                <w:b/>
                <w:bCs/>
              </w:rPr>
              <w:t>Caprini risk factor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9BC2E6"/>
            </w:tcBorders>
            <w:shd w:val="clear" w:color="auto" w:fill="5B9BD5"/>
            <w:noWrap/>
            <w:vAlign w:val="bottom"/>
            <w:hideMark/>
          </w:tcPr>
          <w:p w14:paraId="093766FC" w14:textId="77777777" w:rsidR="00F778C4" w:rsidRPr="008354D1" w:rsidRDefault="00F778C4" w:rsidP="00D0736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54D1">
              <w:rPr>
                <w:rFonts w:ascii="Times New Roman" w:hAnsi="Times New Roman" w:cs="Times New Roman" w:hint="eastAsia"/>
                <w:b/>
                <w:bCs/>
              </w:rPr>
              <w:t>Caprini score</w:t>
            </w:r>
          </w:p>
        </w:tc>
      </w:tr>
      <w:tr w:rsidR="00F778C4" w14:paraId="679C5F71" w14:textId="77777777" w:rsidTr="00D0736B">
        <w:trPr>
          <w:trHeight w:val="290"/>
        </w:trPr>
        <w:tc>
          <w:tcPr>
            <w:tcW w:w="550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DEBF7"/>
            <w:vAlign w:val="bottom"/>
            <w:hideMark/>
          </w:tcPr>
          <w:p w14:paraId="368F4C37" w14:textId="24EFEF01" w:rsidR="00F778C4" w:rsidRPr="008354D1" w:rsidRDefault="00F778C4" w:rsidP="00D07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54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 40–59 (y</w:t>
            </w:r>
            <w:r w:rsidR="008354D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ear</w:t>
            </w:r>
            <w:r w:rsidR="008354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8354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60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DDEBF7"/>
            <w:noWrap/>
            <w:vAlign w:val="bottom"/>
            <w:hideMark/>
          </w:tcPr>
          <w:p w14:paraId="326BAB6E" w14:textId="77777777" w:rsidR="00F778C4" w:rsidRPr="008354D1" w:rsidRDefault="00F778C4" w:rsidP="00D07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54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778C4" w14:paraId="4C7D61D1" w14:textId="77777777" w:rsidTr="00D0736B">
        <w:trPr>
          <w:trHeight w:val="280"/>
        </w:trPr>
        <w:tc>
          <w:tcPr>
            <w:tcW w:w="550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noWrap/>
            <w:vAlign w:val="bottom"/>
            <w:hideMark/>
          </w:tcPr>
          <w:p w14:paraId="75067300" w14:textId="77777777" w:rsidR="00F778C4" w:rsidRPr="008354D1" w:rsidRDefault="00F778C4" w:rsidP="00D07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54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normal pulmonary function</w:t>
            </w:r>
          </w:p>
        </w:tc>
        <w:tc>
          <w:tcPr>
            <w:tcW w:w="160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noWrap/>
            <w:vAlign w:val="bottom"/>
            <w:hideMark/>
          </w:tcPr>
          <w:p w14:paraId="1376B7FF" w14:textId="77777777" w:rsidR="00F778C4" w:rsidRPr="008354D1" w:rsidRDefault="00F778C4" w:rsidP="00D07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54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778C4" w14:paraId="6D68143E" w14:textId="77777777" w:rsidTr="00D0736B">
        <w:trPr>
          <w:trHeight w:val="280"/>
        </w:trPr>
        <w:tc>
          <w:tcPr>
            <w:tcW w:w="550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DEBF7"/>
            <w:noWrap/>
            <w:vAlign w:val="bottom"/>
            <w:hideMark/>
          </w:tcPr>
          <w:p w14:paraId="011E60E7" w14:textId="207C8403" w:rsidR="00F778C4" w:rsidRPr="008354D1" w:rsidRDefault="00F778C4" w:rsidP="00D07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54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ute myocardial infarction (&lt;1mo</w:t>
            </w:r>
            <w:r w:rsidR="008354D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th</w:t>
            </w:r>
            <w:r w:rsidRPr="008354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60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DDEBF7"/>
            <w:noWrap/>
            <w:vAlign w:val="bottom"/>
            <w:hideMark/>
          </w:tcPr>
          <w:p w14:paraId="05782675" w14:textId="77777777" w:rsidR="00F778C4" w:rsidRPr="008354D1" w:rsidRDefault="00F778C4" w:rsidP="00D07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54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778C4" w14:paraId="1B114EB7" w14:textId="77777777" w:rsidTr="00D0736B">
        <w:trPr>
          <w:trHeight w:val="280"/>
        </w:trPr>
        <w:tc>
          <w:tcPr>
            <w:tcW w:w="550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noWrap/>
            <w:vAlign w:val="bottom"/>
            <w:hideMark/>
          </w:tcPr>
          <w:p w14:paraId="4CDD8DA2" w14:textId="77777777" w:rsidR="00F778C4" w:rsidRPr="008354D1" w:rsidRDefault="00F778C4" w:rsidP="00D07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54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I ≥30 (kg/m</w:t>
            </w:r>
            <w:r w:rsidRPr="008354D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8354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60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noWrap/>
            <w:vAlign w:val="bottom"/>
            <w:hideMark/>
          </w:tcPr>
          <w:p w14:paraId="6A8F6B39" w14:textId="77777777" w:rsidR="00F778C4" w:rsidRPr="008354D1" w:rsidRDefault="00F778C4" w:rsidP="00D07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54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778C4" w14:paraId="02179B8E" w14:textId="77777777" w:rsidTr="00D0736B">
        <w:trPr>
          <w:trHeight w:val="280"/>
        </w:trPr>
        <w:tc>
          <w:tcPr>
            <w:tcW w:w="550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DEBF7"/>
            <w:vAlign w:val="bottom"/>
            <w:hideMark/>
          </w:tcPr>
          <w:p w14:paraId="02057044" w14:textId="3E092C41" w:rsidR="00F778C4" w:rsidRPr="008354D1" w:rsidRDefault="00F778C4" w:rsidP="00D07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54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gestive heart failure  (&lt;1 mo</w:t>
            </w:r>
            <w:r w:rsidR="008354D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th</w:t>
            </w:r>
            <w:r w:rsidRPr="008354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60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DDEBF7"/>
            <w:noWrap/>
            <w:vAlign w:val="bottom"/>
            <w:hideMark/>
          </w:tcPr>
          <w:p w14:paraId="25B09382" w14:textId="77777777" w:rsidR="00F778C4" w:rsidRPr="008354D1" w:rsidRDefault="00F778C4" w:rsidP="00D07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54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778C4" w14:paraId="60A54B5E" w14:textId="77777777" w:rsidTr="00D0736B">
        <w:trPr>
          <w:trHeight w:val="280"/>
        </w:trPr>
        <w:tc>
          <w:tcPr>
            <w:tcW w:w="550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noWrap/>
            <w:vAlign w:val="bottom"/>
            <w:hideMark/>
          </w:tcPr>
          <w:p w14:paraId="5EB738FA" w14:textId="77777777" w:rsidR="00F778C4" w:rsidRPr="008354D1" w:rsidRDefault="00F778C4" w:rsidP="00D07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54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tory of inflammatory bowel disease</w:t>
            </w:r>
          </w:p>
        </w:tc>
        <w:tc>
          <w:tcPr>
            <w:tcW w:w="160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noWrap/>
            <w:vAlign w:val="bottom"/>
            <w:hideMark/>
          </w:tcPr>
          <w:p w14:paraId="3611B6F9" w14:textId="77777777" w:rsidR="00F778C4" w:rsidRPr="008354D1" w:rsidRDefault="00F778C4" w:rsidP="00D07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54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778C4" w14:paraId="07BFDD67" w14:textId="77777777" w:rsidTr="00D0736B">
        <w:trPr>
          <w:trHeight w:val="280"/>
        </w:trPr>
        <w:tc>
          <w:tcPr>
            <w:tcW w:w="550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DEBF7"/>
            <w:vAlign w:val="bottom"/>
            <w:hideMark/>
          </w:tcPr>
          <w:p w14:paraId="404937FB" w14:textId="2BC6C121" w:rsidR="00F778C4" w:rsidRPr="008354D1" w:rsidRDefault="00F778C4" w:rsidP="00D07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54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tory of prior major surgery (&lt;1 mo</w:t>
            </w:r>
            <w:r w:rsidR="008354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th</w:t>
            </w:r>
            <w:r w:rsidRPr="008354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60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DDEBF7"/>
            <w:noWrap/>
            <w:vAlign w:val="bottom"/>
            <w:hideMark/>
          </w:tcPr>
          <w:p w14:paraId="53F56210" w14:textId="77777777" w:rsidR="00F778C4" w:rsidRPr="008354D1" w:rsidRDefault="00F778C4" w:rsidP="00D07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54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778C4" w14:paraId="3C839E00" w14:textId="77777777" w:rsidTr="00D0736B">
        <w:trPr>
          <w:trHeight w:val="280"/>
        </w:trPr>
        <w:tc>
          <w:tcPr>
            <w:tcW w:w="550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noWrap/>
            <w:vAlign w:val="bottom"/>
            <w:hideMark/>
          </w:tcPr>
          <w:p w14:paraId="669D66DF" w14:textId="77777777" w:rsidR="00F778C4" w:rsidRPr="008354D1" w:rsidRDefault="00F778C4" w:rsidP="00D07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54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ications of pregnancy</w:t>
            </w:r>
          </w:p>
        </w:tc>
        <w:tc>
          <w:tcPr>
            <w:tcW w:w="160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noWrap/>
            <w:vAlign w:val="bottom"/>
            <w:hideMark/>
          </w:tcPr>
          <w:p w14:paraId="3F806A87" w14:textId="77777777" w:rsidR="00F778C4" w:rsidRPr="008354D1" w:rsidRDefault="00F778C4" w:rsidP="00D07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54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778C4" w14:paraId="00378148" w14:textId="77777777" w:rsidTr="00D0736B">
        <w:trPr>
          <w:trHeight w:val="280"/>
        </w:trPr>
        <w:tc>
          <w:tcPr>
            <w:tcW w:w="550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DEBF7"/>
            <w:vAlign w:val="bottom"/>
            <w:hideMark/>
          </w:tcPr>
          <w:p w14:paraId="2051417D" w14:textId="77777777" w:rsidR="00F778C4" w:rsidRPr="008354D1" w:rsidRDefault="00F778C4" w:rsidP="00D07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54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al contraceptive use or HRT</w:t>
            </w:r>
          </w:p>
        </w:tc>
        <w:tc>
          <w:tcPr>
            <w:tcW w:w="160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DDEBF7"/>
            <w:noWrap/>
            <w:vAlign w:val="bottom"/>
            <w:hideMark/>
          </w:tcPr>
          <w:p w14:paraId="684A29EE" w14:textId="77777777" w:rsidR="00F778C4" w:rsidRPr="008354D1" w:rsidRDefault="00F778C4" w:rsidP="00D07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54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778C4" w14:paraId="2761C174" w14:textId="77777777" w:rsidTr="00D0736B">
        <w:trPr>
          <w:trHeight w:val="280"/>
        </w:trPr>
        <w:tc>
          <w:tcPr>
            <w:tcW w:w="550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noWrap/>
            <w:vAlign w:val="bottom"/>
            <w:hideMark/>
          </w:tcPr>
          <w:p w14:paraId="6C675742" w14:textId="5FD4186D" w:rsidR="00F778C4" w:rsidRPr="008354D1" w:rsidRDefault="00F778C4" w:rsidP="00D07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54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psis (&lt;1 mo</w:t>
            </w:r>
            <w:r w:rsidR="008354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th</w:t>
            </w:r>
            <w:r w:rsidRPr="008354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60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noWrap/>
            <w:vAlign w:val="bottom"/>
            <w:hideMark/>
          </w:tcPr>
          <w:p w14:paraId="538B7058" w14:textId="77777777" w:rsidR="00F778C4" w:rsidRPr="008354D1" w:rsidRDefault="00F778C4" w:rsidP="00D07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54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778C4" w14:paraId="1E448967" w14:textId="77777777" w:rsidTr="00D0736B">
        <w:trPr>
          <w:trHeight w:val="280"/>
        </w:trPr>
        <w:tc>
          <w:tcPr>
            <w:tcW w:w="550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DEBF7"/>
            <w:vAlign w:val="bottom"/>
            <w:hideMark/>
          </w:tcPr>
          <w:p w14:paraId="6C473EAD" w14:textId="5B0D48BC" w:rsidR="00F778C4" w:rsidRPr="008354D1" w:rsidRDefault="00F778C4" w:rsidP="00D07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54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ious acute lung disease (&lt;1 mo</w:t>
            </w:r>
            <w:r w:rsidR="008354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th</w:t>
            </w:r>
            <w:r w:rsidRPr="008354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60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DDEBF7"/>
            <w:noWrap/>
            <w:vAlign w:val="bottom"/>
            <w:hideMark/>
          </w:tcPr>
          <w:p w14:paraId="043C7441" w14:textId="77777777" w:rsidR="00F778C4" w:rsidRPr="008354D1" w:rsidRDefault="00F778C4" w:rsidP="00D07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54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778C4" w14:paraId="75723D6A" w14:textId="77777777" w:rsidTr="00D0736B">
        <w:trPr>
          <w:trHeight w:val="280"/>
        </w:trPr>
        <w:tc>
          <w:tcPr>
            <w:tcW w:w="550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noWrap/>
            <w:vAlign w:val="bottom"/>
            <w:hideMark/>
          </w:tcPr>
          <w:p w14:paraId="4657F934" w14:textId="77777777" w:rsidR="00F778C4" w:rsidRPr="008354D1" w:rsidRDefault="00F778C4" w:rsidP="00D07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54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wollen legs (current)</w:t>
            </w:r>
          </w:p>
        </w:tc>
        <w:tc>
          <w:tcPr>
            <w:tcW w:w="160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noWrap/>
            <w:vAlign w:val="bottom"/>
            <w:hideMark/>
          </w:tcPr>
          <w:p w14:paraId="38000FFD" w14:textId="77777777" w:rsidR="00F778C4" w:rsidRPr="008354D1" w:rsidRDefault="00F778C4" w:rsidP="00D07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54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778C4" w14:paraId="21F90F45" w14:textId="77777777" w:rsidTr="00D0736B">
        <w:trPr>
          <w:trHeight w:val="280"/>
        </w:trPr>
        <w:tc>
          <w:tcPr>
            <w:tcW w:w="550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DEBF7"/>
            <w:vAlign w:val="bottom"/>
            <w:hideMark/>
          </w:tcPr>
          <w:p w14:paraId="3AAB09EA" w14:textId="77777777" w:rsidR="00F778C4" w:rsidRPr="008354D1" w:rsidRDefault="00F778C4" w:rsidP="00D07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54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cose veins</w:t>
            </w:r>
          </w:p>
        </w:tc>
        <w:tc>
          <w:tcPr>
            <w:tcW w:w="160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DDEBF7"/>
            <w:noWrap/>
            <w:vAlign w:val="bottom"/>
            <w:hideMark/>
          </w:tcPr>
          <w:p w14:paraId="4EA819F8" w14:textId="77777777" w:rsidR="00F778C4" w:rsidRPr="008354D1" w:rsidRDefault="00F778C4" w:rsidP="00D07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54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778C4" w14:paraId="330E061D" w14:textId="77777777" w:rsidTr="00D0736B">
        <w:trPr>
          <w:trHeight w:val="280"/>
        </w:trPr>
        <w:tc>
          <w:tcPr>
            <w:tcW w:w="550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noWrap/>
            <w:vAlign w:val="bottom"/>
            <w:hideMark/>
          </w:tcPr>
          <w:p w14:paraId="6ACB8B2D" w14:textId="23B0CA37" w:rsidR="00F778C4" w:rsidRPr="008354D1" w:rsidRDefault="00F778C4" w:rsidP="00D07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54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 60-74 (y</w:t>
            </w:r>
            <w:r w:rsidR="008354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rs</w:t>
            </w:r>
            <w:r w:rsidRPr="008354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60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noWrap/>
            <w:vAlign w:val="bottom"/>
            <w:hideMark/>
          </w:tcPr>
          <w:p w14:paraId="1DA737A2" w14:textId="77777777" w:rsidR="00F778C4" w:rsidRPr="008354D1" w:rsidRDefault="00F778C4" w:rsidP="00D07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54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F778C4" w14:paraId="441ED3A9" w14:textId="77777777" w:rsidTr="00D0736B">
        <w:trPr>
          <w:trHeight w:val="280"/>
        </w:trPr>
        <w:tc>
          <w:tcPr>
            <w:tcW w:w="550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DEBF7"/>
            <w:vAlign w:val="bottom"/>
            <w:hideMark/>
          </w:tcPr>
          <w:p w14:paraId="3C0D4C38" w14:textId="77777777" w:rsidR="00F778C4" w:rsidRPr="008354D1" w:rsidRDefault="00F778C4" w:rsidP="00D07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54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ntral venous access</w:t>
            </w:r>
          </w:p>
        </w:tc>
        <w:tc>
          <w:tcPr>
            <w:tcW w:w="160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DDEBF7"/>
            <w:noWrap/>
            <w:vAlign w:val="bottom"/>
            <w:hideMark/>
          </w:tcPr>
          <w:p w14:paraId="6531D755" w14:textId="77777777" w:rsidR="00F778C4" w:rsidRPr="008354D1" w:rsidRDefault="00F778C4" w:rsidP="00D07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54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F778C4" w14:paraId="16506033" w14:textId="77777777" w:rsidTr="00D0736B">
        <w:trPr>
          <w:trHeight w:val="280"/>
        </w:trPr>
        <w:tc>
          <w:tcPr>
            <w:tcW w:w="550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noWrap/>
            <w:vAlign w:val="bottom"/>
            <w:hideMark/>
          </w:tcPr>
          <w:p w14:paraId="6DAAD6EE" w14:textId="41436E28" w:rsidR="00F778C4" w:rsidRPr="008354D1" w:rsidRDefault="00F778C4" w:rsidP="00D07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54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fined to bed (&gt;72 h</w:t>
            </w:r>
            <w:r w:rsidR="008354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urs</w:t>
            </w:r>
            <w:r w:rsidRPr="008354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60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noWrap/>
            <w:vAlign w:val="bottom"/>
            <w:hideMark/>
          </w:tcPr>
          <w:p w14:paraId="4E044ED0" w14:textId="77777777" w:rsidR="00F778C4" w:rsidRPr="008354D1" w:rsidRDefault="00F778C4" w:rsidP="00D07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54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F778C4" w14:paraId="0A208998" w14:textId="77777777" w:rsidTr="00D0736B">
        <w:trPr>
          <w:trHeight w:val="280"/>
        </w:trPr>
        <w:tc>
          <w:tcPr>
            <w:tcW w:w="550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DEBF7"/>
            <w:vAlign w:val="bottom"/>
            <w:hideMark/>
          </w:tcPr>
          <w:p w14:paraId="248747D1" w14:textId="30718312" w:rsidR="00F778C4" w:rsidRPr="008354D1" w:rsidRDefault="00F778C4" w:rsidP="00D07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54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ajor open surgery (≥45 </w:t>
            </w:r>
            <w:r w:rsidR="008354D1" w:rsidRPr="008354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nute</w:t>
            </w:r>
            <w:r w:rsidR="008354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8354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60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DDEBF7"/>
            <w:noWrap/>
            <w:vAlign w:val="bottom"/>
            <w:hideMark/>
          </w:tcPr>
          <w:p w14:paraId="74DAD4BF" w14:textId="77777777" w:rsidR="00F778C4" w:rsidRPr="008354D1" w:rsidRDefault="00F778C4" w:rsidP="00D07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54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F778C4" w14:paraId="79A2AF30" w14:textId="77777777" w:rsidTr="00D0736B">
        <w:trPr>
          <w:trHeight w:val="280"/>
        </w:trPr>
        <w:tc>
          <w:tcPr>
            <w:tcW w:w="550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noWrap/>
            <w:vAlign w:val="bottom"/>
            <w:hideMark/>
          </w:tcPr>
          <w:p w14:paraId="1D4B3668" w14:textId="77777777" w:rsidR="00F778C4" w:rsidRPr="008354D1" w:rsidRDefault="00F778C4" w:rsidP="00D07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54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sent cancer</w:t>
            </w:r>
          </w:p>
        </w:tc>
        <w:tc>
          <w:tcPr>
            <w:tcW w:w="160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noWrap/>
            <w:vAlign w:val="bottom"/>
            <w:hideMark/>
          </w:tcPr>
          <w:p w14:paraId="6972F15F" w14:textId="77777777" w:rsidR="00F778C4" w:rsidRPr="008354D1" w:rsidRDefault="00F778C4" w:rsidP="00D07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54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F778C4" w14:paraId="2A403C79" w14:textId="77777777" w:rsidTr="00D0736B">
        <w:trPr>
          <w:trHeight w:val="280"/>
        </w:trPr>
        <w:tc>
          <w:tcPr>
            <w:tcW w:w="550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DEBF7"/>
            <w:vAlign w:val="bottom"/>
            <w:hideMark/>
          </w:tcPr>
          <w:p w14:paraId="7127B0EE" w14:textId="77777777" w:rsidR="00F778C4" w:rsidRPr="008354D1" w:rsidRDefault="00F778C4" w:rsidP="00D07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54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or cancer, except nonmelanoma skin</w:t>
            </w:r>
          </w:p>
        </w:tc>
        <w:tc>
          <w:tcPr>
            <w:tcW w:w="160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DDEBF7"/>
            <w:noWrap/>
            <w:vAlign w:val="bottom"/>
            <w:hideMark/>
          </w:tcPr>
          <w:p w14:paraId="1ABB9B44" w14:textId="77777777" w:rsidR="00F778C4" w:rsidRPr="008354D1" w:rsidRDefault="00F778C4" w:rsidP="00D07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54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F778C4" w14:paraId="414B04B7" w14:textId="77777777" w:rsidTr="00D0736B">
        <w:trPr>
          <w:trHeight w:val="280"/>
        </w:trPr>
        <w:tc>
          <w:tcPr>
            <w:tcW w:w="550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noWrap/>
            <w:vAlign w:val="bottom"/>
            <w:hideMark/>
          </w:tcPr>
          <w:p w14:paraId="7D5CAD58" w14:textId="01DD2FB8" w:rsidR="00F778C4" w:rsidRPr="008354D1" w:rsidRDefault="00F778C4" w:rsidP="00D07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54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 ≥ 75 (y</w:t>
            </w:r>
            <w:r w:rsidR="008354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rs</w:t>
            </w:r>
            <w:r w:rsidRPr="008354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60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noWrap/>
            <w:vAlign w:val="bottom"/>
            <w:hideMark/>
          </w:tcPr>
          <w:p w14:paraId="6772FC6E" w14:textId="77777777" w:rsidR="00F778C4" w:rsidRPr="008354D1" w:rsidRDefault="00F778C4" w:rsidP="00D07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54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F778C4" w14:paraId="55ECCB2B" w14:textId="77777777" w:rsidTr="00D0736B">
        <w:trPr>
          <w:trHeight w:val="280"/>
        </w:trPr>
        <w:tc>
          <w:tcPr>
            <w:tcW w:w="550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DEBF7"/>
            <w:vAlign w:val="bottom"/>
            <w:hideMark/>
          </w:tcPr>
          <w:p w14:paraId="7600CAE0" w14:textId="77777777" w:rsidR="00F778C4" w:rsidRPr="008354D1" w:rsidRDefault="00F778C4" w:rsidP="00D07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54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tory of VTE</w:t>
            </w:r>
          </w:p>
        </w:tc>
        <w:tc>
          <w:tcPr>
            <w:tcW w:w="160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DDEBF7"/>
            <w:noWrap/>
            <w:vAlign w:val="bottom"/>
            <w:hideMark/>
          </w:tcPr>
          <w:p w14:paraId="1773F0E2" w14:textId="77777777" w:rsidR="00F778C4" w:rsidRPr="008354D1" w:rsidRDefault="00F778C4" w:rsidP="00D07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54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F778C4" w14:paraId="1E2CBD86" w14:textId="77777777" w:rsidTr="00D0736B">
        <w:trPr>
          <w:trHeight w:val="280"/>
        </w:trPr>
        <w:tc>
          <w:tcPr>
            <w:tcW w:w="550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noWrap/>
            <w:vAlign w:val="bottom"/>
            <w:hideMark/>
          </w:tcPr>
          <w:p w14:paraId="783B0BE1" w14:textId="77777777" w:rsidR="00F778C4" w:rsidRPr="008354D1" w:rsidRDefault="00F778C4" w:rsidP="00D07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54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ily history of VTE</w:t>
            </w:r>
          </w:p>
        </w:tc>
        <w:tc>
          <w:tcPr>
            <w:tcW w:w="160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noWrap/>
            <w:vAlign w:val="bottom"/>
            <w:hideMark/>
          </w:tcPr>
          <w:p w14:paraId="0C43C016" w14:textId="77777777" w:rsidR="00F778C4" w:rsidRPr="008354D1" w:rsidRDefault="00F778C4" w:rsidP="00D07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54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F778C4" w14:paraId="7CCA93AB" w14:textId="77777777" w:rsidTr="00D0736B">
        <w:trPr>
          <w:trHeight w:val="280"/>
        </w:trPr>
        <w:tc>
          <w:tcPr>
            <w:tcW w:w="550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DEBF7"/>
            <w:vAlign w:val="bottom"/>
            <w:hideMark/>
          </w:tcPr>
          <w:p w14:paraId="356F73A1" w14:textId="77777777" w:rsidR="00F778C4" w:rsidRPr="008354D1" w:rsidRDefault="00F778C4" w:rsidP="00D07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54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160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DDEBF7"/>
            <w:noWrap/>
            <w:vAlign w:val="bottom"/>
            <w:hideMark/>
          </w:tcPr>
          <w:p w14:paraId="0FB3B8F0" w14:textId="77777777" w:rsidR="00F778C4" w:rsidRPr="008354D1" w:rsidRDefault="00F778C4" w:rsidP="00D07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54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F778C4" w14:paraId="130296D3" w14:textId="77777777" w:rsidTr="00D0736B">
        <w:trPr>
          <w:trHeight w:val="280"/>
        </w:trPr>
        <w:tc>
          <w:tcPr>
            <w:tcW w:w="550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noWrap/>
            <w:vAlign w:val="bottom"/>
            <w:hideMark/>
          </w:tcPr>
          <w:p w14:paraId="02900814" w14:textId="77777777" w:rsidR="00F778C4" w:rsidRPr="008354D1" w:rsidRDefault="00F778C4" w:rsidP="00D07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54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ve anticardiolipin antibody</w:t>
            </w:r>
          </w:p>
        </w:tc>
        <w:tc>
          <w:tcPr>
            <w:tcW w:w="160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noWrap/>
            <w:vAlign w:val="bottom"/>
            <w:hideMark/>
          </w:tcPr>
          <w:p w14:paraId="6A928B9B" w14:textId="77777777" w:rsidR="00F778C4" w:rsidRPr="008354D1" w:rsidRDefault="00F778C4" w:rsidP="00D07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54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F778C4" w14:paraId="288E21B7" w14:textId="77777777" w:rsidTr="00D0736B">
        <w:trPr>
          <w:trHeight w:val="280"/>
        </w:trPr>
        <w:tc>
          <w:tcPr>
            <w:tcW w:w="550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DEBF7"/>
            <w:vAlign w:val="bottom"/>
            <w:hideMark/>
          </w:tcPr>
          <w:p w14:paraId="6560DB24" w14:textId="77777777" w:rsidR="00F778C4" w:rsidRPr="008354D1" w:rsidRDefault="00F778C4" w:rsidP="00D07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54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ve Lupus anticoagulant</w:t>
            </w:r>
          </w:p>
        </w:tc>
        <w:tc>
          <w:tcPr>
            <w:tcW w:w="160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DDEBF7"/>
            <w:noWrap/>
            <w:vAlign w:val="bottom"/>
            <w:hideMark/>
          </w:tcPr>
          <w:p w14:paraId="4FC3E0A6" w14:textId="77777777" w:rsidR="00F778C4" w:rsidRPr="008354D1" w:rsidRDefault="00F778C4" w:rsidP="00D07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54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F778C4" w14:paraId="3AFB4AF4" w14:textId="77777777" w:rsidTr="00D0736B">
        <w:trPr>
          <w:trHeight w:val="280"/>
        </w:trPr>
        <w:tc>
          <w:tcPr>
            <w:tcW w:w="550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noWrap/>
            <w:vAlign w:val="bottom"/>
            <w:hideMark/>
          </w:tcPr>
          <w:p w14:paraId="6FB0220C" w14:textId="77777777" w:rsidR="00F778C4" w:rsidRPr="008354D1" w:rsidRDefault="00F778C4" w:rsidP="00D07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54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ute spinal cord injury</w:t>
            </w:r>
          </w:p>
        </w:tc>
        <w:tc>
          <w:tcPr>
            <w:tcW w:w="160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noWrap/>
            <w:vAlign w:val="bottom"/>
            <w:hideMark/>
          </w:tcPr>
          <w:p w14:paraId="53172BE1" w14:textId="77777777" w:rsidR="00F778C4" w:rsidRPr="008354D1" w:rsidRDefault="00F778C4" w:rsidP="00D07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54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F778C4" w14:paraId="3DF315DD" w14:textId="77777777" w:rsidTr="00D0736B">
        <w:trPr>
          <w:trHeight w:val="280"/>
        </w:trPr>
        <w:tc>
          <w:tcPr>
            <w:tcW w:w="5500" w:type="dxa"/>
            <w:tcBorders>
              <w:top w:val="single" w:sz="4" w:space="0" w:color="9BC2E6"/>
              <w:left w:val="single" w:sz="4" w:space="0" w:color="9BC2E6"/>
              <w:bottom w:val="single" w:sz="12" w:space="0" w:color="auto"/>
              <w:right w:val="nil"/>
            </w:tcBorders>
            <w:shd w:val="clear" w:color="auto" w:fill="DDEBF7"/>
            <w:vAlign w:val="bottom"/>
            <w:hideMark/>
          </w:tcPr>
          <w:p w14:paraId="557741EA" w14:textId="2B06DC70" w:rsidR="00F778C4" w:rsidRPr="008354D1" w:rsidRDefault="00F778C4" w:rsidP="00D07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54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jor surgery ≥6 h</w:t>
            </w:r>
            <w:r w:rsidR="008354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urs</w:t>
            </w:r>
          </w:p>
        </w:tc>
        <w:tc>
          <w:tcPr>
            <w:tcW w:w="1600" w:type="dxa"/>
            <w:tcBorders>
              <w:top w:val="single" w:sz="4" w:space="0" w:color="9BC2E6"/>
              <w:left w:val="nil"/>
              <w:bottom w:val="single" w:sz="12" w:space="0" w:color="auto"/>
              <w:right w:val="single" w:sz="4" w:space="0" w:color="9BC2E6"/>
            </w:tcBorders>
            <w:shd w:val="clear" w:color="auto" w:fill="DDEBF7"/>
            <w:noWrap/>
            <w:vAlign w:val="bottom"/>
            <w:hideMark/>
          </w:tcPr>
          <w:p w14:paraId="5B288E97" w14:textId="77777777" w:rsidR="00F778C4" w:rsidRPr="008354D1" w:rsidRDefault="00F778C4" w:rsidP="00D07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54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</w:tbl>
    <w:p w14:paraId="319AA56A" w14:textId="7FDA893F" w:rsidR="00F778C4" w:rsidRDefault="008354D1" w:rsidP="00F778C4">
      <w:pPr>
        <w:rPr>
          <w:rFonts w:ascii="Times New Roman" w:hAnsi="Times New Roman" w:cs="Times New Roman"/>
          <w:kern w:val="0"/>
          <w:sz w:val="24"/>
          <w:szCs w:val="24"/>
        </w:rPr>
      </w:pPr>
      <w:r w:rsidRPr="008354D1">
        <w:rPr>
          <w:rFonts w:ascii="Times New Roman" w:eastAsia="等线" w:hAnsi="Times New Roman" w:cs="Times New Roman"/>
          <w:color w:val="000000"/>
          <w:kern w:val="0"/>
          <w:sz w:val="22"/>
        </w:rPr>
        <w:t>BMI</w:t>
      </w:r>
      <w:r w:rsidR="0068711C">
        <w:rPr>
          <w:rFonts w:ascii="Times New Roman" w:eastAsia="等线" w:hAnsi="Times New Roman" w:cs="Times New Roman"/>
          <w:color w:val="000000"/>
          <w:kern w:val="0"/>
          <w:sz w:val="22"/>
        </w:rPr>
        <w:t>,</w:t>
      </w:r>
      <w:r w:rsidR="00BA1F37" w:rsidRPr="009142D6">
        <w:rPr>
          <w:rFonts w:ascii="Times New Roman" w:hAnsi="Times New Roman" w:cs="Times New Roman"/>
        </w:rPr>
        <w:t>body mass index</w:t>
      </w:r>
      <w:r w:rsidR="00BA1F37">
        <w:rPr>
          <w:rFonts w:ascii="Times New Roman" w:hAnsi="Times New Roman" w:cs="Times New Roman"/>
        </w:rPr>
        <w:t>;HRT</w:t>
      </w:r>
      <w:r w:rsidR="0068711C">
        <w:rPr>
          <w:rFonts w:ascii="Times New Roman" w:hAnsi="Times New Roman" w:cs="Times New Roman"/>
        </w:rPr>
        <w:t>,</w:t>
      </w:r>
      <w:r w:rsidR="003E2A86" w:rsidRPr="003E2A86">
        <w:rPr>
          <w:rFonts w:ascii="Times New Roman" w:hAnsi="Times New Roman" w:cs="Times New Roman"/>
        </w:rPr>
        <w:t>hormone replacement therapy</w:t>
      </w:r>
      <w:r w:rsidR="003E2A86">
        <w:rPr>
          <w:rFonts w:ascii="Times New Roman" w:hAnsi="Times New Roman" w:cs="Times New Roman"/>
        </w:rPr>
        <w:t>;</w:t>
      </w:r>
      <w:r w:rsidR="0068711C" w:rsidRPr="0068711C">
        <w:rPr>
          <w:rFonts w:ascii="Times New Roman" w:hAnsi="Times New Roman" w:cs="Times New Roman"/>
        </w:rPr>
        <w:t xml:space="preserve"> </w:t>
      </w:r>
      <w:r w:rsidR="0068711C">
        <w:rPr>
          <w:rFonts w:ascii="Times New Roman" w:hAnsi="Times New Roman" w:cs="Times New Roman"/>
        </w:rPr>
        <w:t>VTE,</w:t>
      </w:r>
      <w:r w:rsidR="0068711C" w:rsidRPr="001D1073">
        <w:rPr>
          <w:rFonts w:ascii="Times New Roman" w:hAnsi="Times New Roman" w:cs="Times New Roman"/>
        </w:rPr>
        <w:t>venous thromboembolism</w:t>
      </w:r>
      <w:r w:rsidR="0068711C">
        <w:rPr>
          <w:rFonts w:ascii="Times New Roman" w:hAnsi="Times New Roman" w:cs="Times New Roman"/>
        </w:rPr>
        <w:t>.</w:t>
      </w:r>
    </w:p>
    <w:p w14:paraId="2D267903" w14:textId="77777777" w:rsidR="004046AE" w:rsidRDefault="004046AE"/>
    <w:sectPr w:rsidR="004046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6A4212" w14:textId="77777777" w:rsidR="00C14655" w:rsidRDefault="00C14655" w:rsidP="00F778C4">
      <w:r>
        <w:separator/>
      </w:r>
    </w:p>
  </w:endnote>
  <w:endnote w:type="continuationSeparator" w:id="0">
    <w:p w14:paraId="38BFBF49" w14:textId="77777777" w:rsidR="00C14655" w:rsidRDefault="00C14655" w:rsidP="00F778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57B816" w14:textId="77777777" w:rsidR="00C14655" w:rsidRDefault="00C14655" w:rsidP="00F778C4">
      <w:r>
        <w:separator/>
      </w:r>
    </w:p>
  </w:footnote>
  <w:footnote w:type="continuationSeparator" w:id="0">
    <w:p w14:paraId="29E0CA52" w14:textId="77777777" w:rsidR="00C14655" w:rsidRDefault="00C14655" w:rsidP="00F778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659"/>
    <w:rsid w:val="00216BC6"/>
    <w:rsid w:val="003E2A86"/>
    <w:rsid w:val="004046AE"/>
    <w:rsid w:val="0068711C"/>
    <w:rsid w:val="008354D1"/>
    <w:rsid w:val="00BA1F37"/>
    <w:rsid w:val="00C14655"/>
    <w:rsid w:val="00F778C4"/>
    <w:rsid w:val="00FC0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B4F16B"/>
  <w15:chartTrackingRefBased/>
  <w15:docId w15:val="{FA4A3B6E-E3F3-4B40-B9E4-A545D86CF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78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78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78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78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78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40</Words>
  <Characters>804</Characters>
  <Application>Microsoft Office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 永圣</dc:creator>
  <cp:keywords/>
  <dc:description/>
  <cp:lastModifiedBy>蔡 永圣</cp:lastModifiedBy>
  <cp:revision>3</cp:revision>
  <dcterms:created xsi:type="dcterms:W3CDTF">2022-04-23T07:26:00Z</dcterms:created>
  <dcterms:modified xsi:type="dcterms:W3CDTF">2022-04-23T08:01:00Z</dcterms:modified>
</cp:coreProperties>
</file>